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F3F" w:rsidRDefault="00733F3F" w:rsidP="00733F3F">
      <w:pPr>
        <w:pStyle w:val="Heading2"/>
        <w:spacing w:before="0"/>
      </w:pPr>
      <w:r>
        <w:t xml:space="preserve">Additional File 2: </w:t>
      </w:r>
      <w:bookmarkStart w:id="0" w:name="_Hlk508220828"/>
      <w:r>
        <w:t>Distribution of TB cases by age group for the various counties</w:t>
      </w:r>
      <w:bookmarkEnd w:id="0"/>
    </w:p>
    <w:p w:rsidR="00733F3F" w:rsidRPr="009B258B" w:rsidRDefault="00733F3F" w:rsidP="00733F3F"/>
    <w:tbl>
      <w:tblPr>
        <w:tblStyle w:val="PlainTable51"/>
        <w:tblW w:w="9809" w:type="dxa"/>
        <w:tblLook w:val="04A0" w:firstRow="1" w:lastRow="0" w:firstColumn="1" w:lastColumn="0" w:noHBand="0" w:noVBand="1"/>
      </w:tblPr>
      <w:tblGrid>
        <w:gridCol w:w="1288"/>
        <w:gridCol w:w="775"/>
        <w:gridCol w:w="1110"/>
        <w:gridCol w:w="779"/>
        <w:gridCol w:w="1151"/>
        <w:gridCol w:w="851"/>
        <w:gridCol w:w="1134"/>
        <w:gridCol w:w="1134"/>
        <w:gridCol w:w="1587"/>
      </w:tblGrid>
      <w:tr w:rsidR="00733F3F" w:rsidRPr="00841B73" w:rsidTr="00100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County</w:t>
            </w:r>
          </w:p>
        </w:tc>
        <w:tc>
          <w:tcPr>
            <w:tcW w:w="775" w:type="dxa"/>
            <w:hideMark/>
          </w:tcPr>
          <w:p w:rsidR="00733F3F" w:rsidRPr="00841B73" w:rsidRDefault="00733F3F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TB Cases</w:t>
            </w:r>
          </w:p>
        </w:tc>
        <w:tc>
          <w:tcPr>
            <w:tcW w:w="1110" w:type="dxa"/>
            <w:hideMark/>
          </w:tcPr>
          <w:p w:rsidR="00733F3F" w:rsidRPr="00841B73" w:rsidRDefault="00733F3F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Proportion of Total TB cases</w:t>
            </w:r>
          </w:p>
        </w:tc>
        <w:tc>
          <w:tcPr>
            <w:tcW w:w="779" w:type="dxa"/>
            <w:hideMark/>
          </w:tcPr>
          <w:p w:rsidR="00733F3F" w:rsidRPr="00841B73" w:rsidRDefault="00733F3F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Cases in 0-14yrs</w:t>
            </w:r>
          </w:p>
        </w:tc>
        <w:tc>
          <w:tcPr>
            <w:tcW w:w="1151" w:type="dxa"/>
            <w:hideMark/>
          </w:tcPr>
          <w:p w:rsidR="00733F3F" w:rsidRPr="00841B73" w:rsidRDefault="00733F3F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0-14yrs %</w:t>
            </w:r>
          </w:p>
          <w:p w:rsidR="00733F3F" w:rsidRPr="00841B73" w:rsidRDefault="00733F3F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of county cases</w:t>
            </w:r>
          </w:p>
        </w:tc>
        <w:tc>
          <w:tcPr>
            <w:tcW w:w="851" w:type="dxa"/>
            <w:hideMark/>
          </w:tcPr>
          <w:p w:rsidR="00733F3F" w:rsidRPr="00841B73" w:rsidRDefault="00733F3F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Cases in ≥15yrs</w:t>
            </w:r>
          </w:p>
        </w:tc>
        <w:tc>
          <w:tcPr>
            <w:tcW w:w="1134" w:type="dxa"/>
            <w:hideMark/>
          </w:tcPr>
          <w:p w:rsidR="00733F3F" w:rsidRPr="00841B73" w:rsidRDefault="00733F3F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≥15yrs % of county cases</w:t>
            </w:r>
          </w:p>
        </w:tc>
        <w:tc>
          <w:tcPr>
            <w:tcW w:w="1134" w:type="dxa"/>
            <w:hideMark/>
          </w:tcPr>
          <w:p w:rsidR="00733F3F" w:rsidRPr="00841B73" w:rsidRDefault="00733F3F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2015 County Population Projection</w:t>
            </w:r>
          </w:p>
        </w:tc>
        <w:tc>
          <w:tcPr>
            <w:tcW w:w="1587" w:type="dxa"/>
            <w:hideMark/>
          </w:tcPr>
          <w:p w:rsidR="00733F3F" w:rsidRPr="00841B73" w:rsidRDefault="00733F3F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2015 County CNR/100, 000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Baringo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6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79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8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.2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1,148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17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Bomet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466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25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4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.7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6,012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3.28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Bungom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519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34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6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.66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655,281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.77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Busi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196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86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09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.1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6,025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3.48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Elgeyo</w:t>
            </w:r>
            <w:proofErr w:type="spellEnd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arakwet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0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80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.2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5,906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7.00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Embu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487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44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0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.56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1,446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4.85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Garissa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4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52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3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.48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5,976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7.38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Homa</w:t>
            </w:r>
            <w:proofErr w:type="spellEnd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Bay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172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18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016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.8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119,769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3.97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Isiolo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4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15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.8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8,199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5.28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ajiado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608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89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44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.1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8,289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9.01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akameg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208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97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01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.03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929,401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4.44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ericho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707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50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57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.5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1,064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3.74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iambu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709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51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50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50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5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921,392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3.04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921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21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74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.7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36,590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3.72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irinyag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76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98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28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0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7,783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8.15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isii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673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22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56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78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06,652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8.04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isumu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963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0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76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733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.2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098,560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9.72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itui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029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47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918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53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086,598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6.73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Kwale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161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94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03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.06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3,261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8.23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Laikipi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32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83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17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7,514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0.00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Lamu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55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.4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4,092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0.84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achakos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235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06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12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9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238,649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0.44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akueni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644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99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56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.0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1,738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0.94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ander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4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70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.3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294,917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.19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arsabit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7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81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.1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3,399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8.41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eru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433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17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55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208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4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536,422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3.44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igori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938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30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816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7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152,165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8.21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ombasa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,261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18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2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85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96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1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179,929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1.12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urang'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918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83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.67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8,969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.01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airobi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,536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23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3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01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,783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9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942,054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8.01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akuru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695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49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31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46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6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925,296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1.92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andi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24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46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.5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6,881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.83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arok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631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24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46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.76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002,968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2.62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yamir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33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59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4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7,716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.78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yandaru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7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89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3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1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8,618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8.48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lastRenderedPageBreak/>
              <w:t>Nyeri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69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09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13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.9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3,823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1.78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West Pokot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94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.86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15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.1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0,414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9.03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mburu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0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19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.8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2,484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1.72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iay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959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99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82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0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2,108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0.17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aita</w:t>
            </w:r>
            <w:proofErr w:type="spellEnd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avet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01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7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.9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9,383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2.73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ana River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4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26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.7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4,505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9.03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haraka</w:t>
            </w:r>
            <w:proofErr w:type="spellEnd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ithi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2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89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4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.11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6,787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3.86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Trans </w:t>
            </w: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zoi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355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25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18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.7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022,277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.55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urkana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245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15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86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.8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256,152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8.72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Uasin</w:t>
            </w:r>
            <w:proofErr w:type="spellEnd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Gishu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667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54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558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46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,123,165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8.42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ihiga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4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67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69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.33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1,138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9.39</w:t>
            </w: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1B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Wajir</w:t>
            </w:r>
            <w:proofErr w:type="spellEnd"/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9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5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7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.35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0,576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.33</w:t>
            </w:r>
          </w:p>
        </w:tc>
      </w:tr>
      <w:tr w:rsidR="00733F3F" w:rsidRPr="00841B73" w:rsidTr="0010088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33F3F" w:rsidRPr="00841B73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noWrap/>
            <w:hideMark/>
          </w:tcPr>
          <w:p w:rsidR="00733F3F" w:rsidRPr="00841B73" w:rsidRDefault="00733F3F" w:rsidP="0010088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75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2,313</w:t>
            </w:r>
          </w:p>
        </w:tc>
        <w:tc>
          <w:tcPr>
            <w:tcW w:w="1110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00.00</w:t>
            </w:r>
          </w:p>
        </w:tc>
        <w:tc>
          <w:tcPr>
            <w:tcW w:w="779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6,450</w:t>
            </w:r>
          </w:p>
        </w:tc>
        <w:tc>
          <w:tcPr>
            <w:tcW w:w="11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.70</w:t>
            </w:r>
          </w:p>
        </w:tc>
        <w:tc>
          <w:tcPr>
            <w:tcW w:w="851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75,863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91.30</w:t>
            </w:r>
          </w:p>
        </w:tc>
        <w:tc>
          <w:tcPr>
            <w:tcW w:w="1134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5,793,491</w:t>
            </w:r>
          </w:p>
        </w:tc>
        <w:tc>
          <w:tcPr>
            <w:tcW w:w="1587" w:type="dxa"/>
            <w:noWrap/>
            <w:hideMark/>
          </w:tcPr>
          <w:p w:rsidR="00733F3F" w:rsidRPr="00841B73" w:rsidRDefault="00733F3F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1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73.23</w:t>
            </w:r>
          </w:p>
        </w:tc>
      </w:tr>
    </w:tbl>
    <w:p w:rsidR="00733F3F" w:rsidRDefault="00733F3F" w:rsidP="00733F3F">
      <w:pPr>
        <w:pStyle w:val="Heading2"/>
        <w:spacing w:before="0" w:line="480" w:lineRule="auto"/>
      </w:pPr>
    </w:p>
    <w:p w:rsidR="008D23F5" w:rsidRDefault="008D23F5">
      <w:bookmarkStart w:id="1" w:name="_GoBack"/>
      <w:bookmarkEnd w:id="1"/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3F"/>
    <w:rsid w:val="00733F3F"/>
    <w:rsid w:val="008D23F5"/>
    <w:rsid w:val="00EF14C5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customStyle="1" w:styleId="PlainTable51">
    <w:name w:val="Plain Table 51"/>
    <w:basedOn w:val="TableNormal"/>
    <w:uiPriority w:val="45"/>
    <w:rsid w:val="00733F3F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customStyle="1" w:styleId="PlainTable51">
    <w:name w:val="Plain Table 51"/>
    <w:basedOn w:val="TableNormal"/>
    <w:uiPriority w:val="45"/>
    <w:rsid w:val="00733F3F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2416</Characters>
  <Application>Microsoft Office Word</Application>
  <DocSecurity>0</DocSecurity>
  <Lines>402</Lines>
  <Paragraphs>369</Paragraphs>
  <ScaleCrop>false</ScaleCrop>
  <Company/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7-05T13:27:00Z</dcterms:created>
  <dcterms:modified xsi:type="dcterms:W3CDTF">2018-07-05T13:28:00Z</dcterms:modified>
</cp:coreProperties>
</file>